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E1D51" w14:textId="63CAA411" w:rsidR="00F44602" w:rsidRPr="002A6644" w:rsidRDefault="005A5DC4" w:rsidP="00F44602">
      <w:pPr>
        <w:tabs>
          <w:tab w:val="left" w:pos="9680"/>
        </w:tabs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</w:t>
      </w:r>
      <w:r w:rsidR="00F44602" w:rsidRPr="002A6644">
        <w:rPr>
          <w:rFonts w:ascii="Times New Roman" w:hAnsi="Times New Roman" w:cs="Times New Roman"/>
          <w:b/>
          <w:sz w:val="22"/>
          <w:szCs w:val="22"/>
        </w:rPr>
        <w:t xml:space="preserve"> Table:</w:t>
      </w:r>
      <w:r w:rsidR="00CC6BF2" w:rsidRPr="002A6644">
        <w:rPr>
          <w:rFonts w:ascii="Times New Roman" w:hAnsi="Times New Roman" w:cs="Times New Roman"/>
          <w:b/>
          <w:sz w:val="22"/>
          <w:szCs w:val="22"/>
        </w:rPr>
        <w:t xml:space="preserve"> Participant average </w:t>
      </w:r>
      <w:r w:rsidR="002A6644">
        <w:rPr>
          <w:rFonts w:ascii="Times New Roman" w:hAnsi="Times New Roman" w:cs="Times New Roman"/>
          <w:b/>
          <w:bCs/>
          <w:sz w:val="22"/>
          <w:szCs w:val="22"/>
        </w:rPr>
        <w:t>vertical ground reaction force</w:t>
      </w:r>
      <w:r w:rsidR="00CC6BF2" w:rsidRPr="002A6644">
        <w:rPr>
          <w:rFonts w:ascii="Times New Roman" w:hAnsi="Times New Roman" w:cs="Times New Roman"/>
          <w:b/>
          <w:sz w:val="22"/>
          <w:szCs w:val="22"/>
        </w:rPr>
        <w:t xml:space="preserve"> variables for each block for </w:t>
      </w:r>
      <w:proofErr w:type="spellStart"/>
      <w:r w:rsidR="00CC6BF2" w:rsidRPr="002A6644">
        <w:rPr>
          <w:rFonts w:ascii="Times New Roman" w:hAnsi="Times New Roman" w:cs="Times New Roman"/>
          <w:b/>
          <w:sz w:val="22"/>
          <w:szCs w:val="22"/>
        </w:rPr>
        <w:t>Loadsol</w:t>
      </w:r>
      <w:proofErr w:type="spellEnd"/>
      <w:r w:rsidR="002A36A8" w:rsidRPr="00D61E07">
        <w:rPr>
          <w:rFonts w:ascii="Times New Roman" w:hAnsi="Times New Roman" w:cs="Times New Roman"/>
          <w:sz w:val="22"/>
          <w:szCs w:val="22"/>
        </w:rPr>
        <w:t>®</w:t>
      </w:r>
    </w:p>
    <w:p w14:paraId="0FB62CA8" w14:textId="77777777" w:rsidR="00F44602" w:rsidRPr="002B3998" w:rsidRDefault="00F44602" w:rsidP="00502B6B">
      <w:pPr>
        <w:tabs>
          <w:tab w:val="left" w:pos="9680"/>
        </w:tabs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1666"/>
        <w:tblW w:w="0" w:type="auto"/>
        <w:tblLook w:val="04A0" w:firstRow="1" w:lastRow="0" w:firstColumn="1" w:lastColumn="0" w:noHBand="0" w:noVBand="1"/>
      </w:tblPr>
      <w:tblGrid>
        <w:gridCol w:w="1289"/>
        <w:gridCol w:w="964"/>
        <w:gridCol w:w="879"/>
        <w:gridCol w:w="1125"/>
        <w:gridCol w:w="1663"/>
        <w:gridCol w:w="1018"/>
        <w:gridCol w:w="901"/>
        <w:gridCol w:w="965"/>
        <w:gridCol w:w="879"/>
        <w:gridCol w:w="1125"/>
        <w:gridCol w:w="1663"/>
        <w:gridCol w:w="1018"/>
        <w:gridCol w:w="901"/>
      </w:tblGrid>
      <w:tr w:rsidR="007B7965" w:rsidRPr="002B3998" w14:paraId="2C91F981" w14:textId="77777777" w:rsidTr="006D1D02">
        <w:trPr>
          <w:trHeight w:val="605"/>
        </w:trPr>
        <w:tc>
          <w:tcPr>
            <w:tcW w:w="0" w:type="auto"/>
          </w:tcPr>
          <w:p w14:paraId="431AFC68" w14:textId="04FE80EC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icipant #</w:t>
            </w:r>
          </w:p>
        </w:tc>
        <w:tc>
          <w:tcPr>
            <w:tcW w:w="0" w:type="auto"/>
          </w:tcPr>
          <w:p w14:paraId="23DF2F75" w14:textId="7821A31A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ssive Peak 1 (N)</w:t>
            </w:r>
          </w:p>
        </w:tc>
        <w:tc>
          <w:tcPr>
            <w:tcW w:w="0" w:type="auto"/>
            <w:hideMark/>
          </w:tcPr>
          <w:p w14:paraId="1DD5A62B" w14:textId="278061D4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ve Peak 1 (N)</w:t>
            </w:r>
          </w:p>
        </w:tc>
        <w:tc>
          <w:tcPr>
            <w:tcW w:w="0" w:type="auto"/>
            <w:hideMark/>
          </w:tcPr>
          <w:p w14:paraId="2854865B" w14:textId="36DF518B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Loading Rate 1 (Ns</w:t>
            </w: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DB31684" w14:textId="74D2B25A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antaneous Loading Rate 1 (Ns</w:t>
            </w: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A73AE67" w14:textId="57A5D4FC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ulse 1 (N*s)</w:t>
            </w:r>
          </w:p>
        </w:tc>
        <w:tc>
          <w:tcPr>
            <w:tcW w:w="0" w:type="auto"/>
            <w:hideMark/>
          </w:tcPr>
          <w:p w14:paraId="72F68732" w14:textId="4C81A05D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ce Time 1 (s)</w:t>
            </w:r>
          </w:p>
        </w:tc>
        <w:tc>
          <w:tcPr>
            <w:tcW w:w="0" w:type="auto"/>
            <w:hideMark/>
          </w:tcPr>
          <w:p w14:paraId="76AD8AF0" w14:textId="10AD3519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ssive Peak 2 (N)</w:t>
            </w:r>
          </w:p>
        </w:tc>
        <w:tc>
          <w:tcPr>
            <w:tcW w:w="0" w:type="auto"/>
            <w:hideMark/>
          </w:tcPr>
          <w:p w14:paraId="7AB80A1A" w14:textId="6F6C7E12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ve Peak 2 (N)</w:t>
            </w:r>
          </w:p>
        </w:tc>
        <w:tc>
          <w:tcPr>
            <w:tcW w:w="0" w:type="auto"/>
            <w:hideMark/>
          </w:tcPr>
          <w:p w14:paraId="01687D76" w14:textId="56EC5179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 Loading Rate 2 (Ns</w:t>
            </w: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0A1CEA4" w14:textId="3A19CBD3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tantaneous Loading Rate 2 (Ns</w:t>
            </w: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A813AF3" w14:textId="35BC95AA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ulse 2 (N*s)</w:t>
            </w:r>
          </w:p>
        </w:tc>
        <w:tc>
          <w:tcPr>
            <w:tcW w:w="0" w:type="auto"/>
            <w:hideMark/>
          </w:tcPr>
          <w:p w14:paraId="4ABF6BA8" w14:textId="74E32541" w:rsidR="007B7965" w:rsidRPr="002B3998" w:rsidRDefault="007B7965" w:rsidP="007B79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nce Time 1 (s)</w:t>
            </w:r>
          </w:p>
        </w:tc>
      </w:tr>
      <w:tr w:rsidR="006D1D02" w:rsidRPr="002B3998" w14:paraId="19CE0AAD" w14:textId="77777777" w:rsidTr="006D1D02">
        <w:trPr>
          <w:trHeight w:val="302"/>
        </w:trPr>
        <w:tc>
          <w:tcPr>
            <w:tcW w:w="0" w:type="auto"/>
          </w:tcPr>
          <w:p w14:paraId="1D658BAE" w14:textId="7134155D" w:rsidR="00502B6B" w:rsidRPr="002B3998" w:rsidRDefault="00EE6309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0" w:type="auto"/>
          </w:tcPr>
          <w:p w14:paraId="68D69272" w14:textId="7E2848F6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3</w:t>
            </w:r>
          </w:p>
        </w:tc>
        <w:tc>
          <w:tcPr>
            <w:tcW w:w="0" w:type="auto"/>
            <w:noWrap/>
            <w:hideMark/>
          </w:tcPr>
          <w:p w14:paraId="43890B51" w14:textId="4D866C7B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3</w:t>
            </w:r>
          </w:p>
        </w:tc>
        <w:tc>
          <w:tcPr>
            <w:tcW w:w="0" w:type="auto"/>
            <w:noWrap/>
            <w:hideMark/>
          </w:tcPr>
          <w:p w14:paraId="7B840627" w14:textId="3770F034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2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2ECFD4F" w14:textId="5FD644CF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26</w:t>
            </w:r>
          </w:p>
        </w:tc>
        <w:tc>
          <w:tcPr>
            <w:tcW w:w="0" w:type="auto"/>
            <w:noWrap/>
            <w:hideMark/>
          </w:tcPr>
          <w:p w14:paraId="28BE6BFC" w14:textId="5EE9D18F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3</w:t>
            </w:r>
          </w:p>
        </w:tc>
        <w:tc>
          <w:tcPr>
            <w:tcW w:w="0" w:type="auto"/>
            <w:noWrap/>
            <w:hideMark/>
          </w:tcPr>
          <w:p w14:paraId="2C416370" w14:textId="77777777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3907EB3" w14:textId="6314EC12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9</w:t>
            </w:r>
          </w:p>
        </w:tc>
        <w:tc>
          <w:tcPr>
            <w:tcW w:w="0" w:type="auto"/>
            <w:noWrap/>
            <w:hideMark/>
          </w:tcPr>
          <w:p w14:paraId="39599004" w14:textId="0C0BF888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7844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BF6AE03" w14:textId="1F429027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0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17E8AA7" w14:textId="2BACF29F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00</w:t>
            </w:r>
          </w:p>
        </w:tc>
        <w:tc>
          <w:tcPr>
            <w:tcW w:w="0" w:type="auto"/>
            <w:noWrap/>
            <w:hideMark/>
          </w:tcPr>
          <w:p w14:paraId="6E99C8CF" w14:textId="6EAEC5F5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  <w:r w:rsidR="00BB3D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B9AA7C" w14:textId="77777777" w:rsidR="00502B6B" w:rsidRPr="002B3998" w:rsidRDefault="00502B6B" w:rsidP="00502B6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</w:tr>
      <w:tr w:rsidR="00EE6309" w:rsidRPr="002B3998" w14:paraId="23A6FE38" w14:textId="77777777" w:rsidTr="006D1D02">
        <w:trPr>
          <w:trHeight w:val="302"/>
        </w:trPr>
        <w:tc>
          <w:tcPr>
            <w:tcW w:w="0" w:type="auto"/>
          </w:tcPr>
          <w:p w14:paraId="1F926ACE" w14:textId="39C8158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0" w:type="auto"/>
          </w:tcPr>
          <w:p w14:paraId="111326D5" w14:textId="65A4C99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0</w:t>
            </w:r>
          </w:p>
        </w:tc>
        <w:tc>
          <w:tcPr>
            <w:tcW w:w="0" w:type="auto"/>
            <w:noWrap/>
            <w:hideMark/>
          </w:tcPr>
          <w:p w14:paraId="0AE691DF" w14:textId="15A3F11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A76C09F" w14:textId="4B6277D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7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C87ED6" w14:textId="4DF1553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1</w:t>
            </w:r>
            <w:r w:rsidR="00B128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B6A0DF" w14:textId="50508D7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  <w:r w:rsidR="002343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466FA4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5C35BE3E" w14:textId="7AE660C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</w:t>
            </w:r>
          </w:p>
        </w:tc>
        <w:tc>
          <w:tcPr>
            <w:tcW w:w="0" w:type="auto"/>
            <w:noWrap/>
            <w:hideMark/>
          </w:tcPr>
          <w:p w14:paraId="14D03E4C" w14:textId="1780DC0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  <w:r w:rsidR="007844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3F2A10F" w14:textId="6506CC6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E197FCF" w14:textId="628C712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6</w:t>
            </w:r>
            <w:r w:rsidR="00C13B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490D5B" w14:textId="4BBA9E1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1</w:t>
            </w:r>
          </w:p>
        </w:tc>
        <w:tc>
          <w:tcPr>
            <w:tcW w:w="0" w:type="auto"/>
            <w:noWrap/>
            <w:hideMark/>
          </w:tcPr>
          <w:p w14:paraId="749217C6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EE6309" w:rsidRPr="002B3998" w14:paraId="6374877A" w14:textId="77777777" w:rsidTr="006D1D02">
        <w:trPr>
          <w:trHeight w:val="302"/>
        </w:trPr>
        <w:tc>
          <w:tcPr>
            <w:tcW w:w="0" w:type="auto"/>
          </w:tcPr>
          <w:p w14:paraId="6482EAFC" w14:textId="752A9B6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3</w:t>
            </w:r>
          </w:p>
        </w:tc>
        <w:tc>
          <w:tcPr>
            <w:tcW w:w="0" w:type="auto"/>
          </w:tcPr>
          <w:p w14:paraId="2EF4B207" w14:textId="03E54C6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DE00794" w14:textId="0BB7AF7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68FA722" w14:textId="6D54DA0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7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0BB28D" w14:textId="1B2C9F3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02</w:t>
            </w:r>
          </w:p>
        </w:tc>
        <w:tc>
          <w:tcPr>
            <w:tcW w:w="0" w:type="auto"/>
            <w:noWrap/>
            <w:hideMark/>
          </w:tcPr>
          <w:p w14:paraId="5BCD6D9D" w14:textId="1E5D219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2343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2F3082F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708DECFB" w14:textId="0AFE996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9</w:t>
            </w:r>
          </w:p>
        </w:tc>
        <w:tc>
          <w:tcPr>
            <w:tcW w:w="0" w:type="auto"/>
            <w:noWrap/>
            <w:hideMark/>
          </w:tcPr>
          <w:p w14:paraId="0FC94768" w14:textId="2D7ED82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  <w:r w:rsidR="00FE65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C51BC0" w14:textId="0CE7EBD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31</w:t>
            </w:r>
          </w:p>
        </w:tc>
        <w:tc>
          <w:tcPr>
            <w:tcW w:w="0" w:type="auto"/>
            <w:noWrap/>
            <w:hideMark/>
          </w:tcPr>
          <w:p w14:paraId="1FC66CB8" w14:textId="632F60D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94</w:t>
            </w:r>
          </w:p>
        </w:tc>
        <w:tc>
          <w:tcPr>
            <w:tcW w:w="0" w:type="auto"/>
            <w:noWrap/>
            <w:hideMark/>
          </w:tcPr>
          <w:p w14:paraId="1A458BC3" w14:textId="54FB3D6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790F852A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EE6309" w:rsidRPr="002B3998" w14:paraId="605C555E" w14:textId="77777777" w:rsidTr="006D1D02">
        <w:trPr>
          <w:trHeight w:val="302"/>
        </w:trPr>
        <w:tc>
          <w:tcPr>
            <w:tcW w:w="0" w:type="auto"/>
          </w:tcPr>
          <w:p w14:paraId="214EC4E8" w14:textId="7038B7C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4</w:t>
            </w:r>
          </w:p>
        </w:tc>
        <w:tc>
          <w:tcPr>
            <w:tcW w:w="0" w:type="auto"/>
          </w:tcPr>
          <w:p w14:paraId="18139B57" w14:textId="182B467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0EF9201" w14:textId="67C516E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C12B06" w14:textId="40EB492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7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9C45FE" w14:textId="2320C20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91</w:t>
            </w:r>
          </w:p>
        </w:tc>
        <w:tc>
          <w:tcPr>
            <w:tcW w:w="0" w:type="auto"/>
            <w:noWrap/>
            <w:hideMark/>
          </w:tcPr>
          <w:p w14:paraId="3835FFAF" w14:textId="75E97D8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0A9EB152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05055AFA" w14:textId="0C614FA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7FE789" w14:textId="1B0266F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  <w:r w:rsidR="00FE65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E24DE1" w14:textId="730F93E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96</w:t>
            </w:r>
          </w:p>
        </w:tc>
        <w:tc>
          <w:tcPr>
            <w:tcW w:w="0" w:type="auto"/>
            <w:noWrap/>
            <w:hideMark/>
          </w:tcPr>
          <w:p w14:paraId="56D2AC25" w14:textId="254DCDC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70</w:t>
            </w:r>
          </w:p>
        </w:tc>
        <w:tc>
          <w:tcPr>
            <w:tcW w:w="0" w:type="auto"/>
            <w:noWrap/>
            <w:hideMark/>
          </w:tcPr>
          <w:p w14:paraId="6B22E792" w14:textId="4C117E6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  <w:r w:rsidR="00BB3D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1ACDF7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EE6309" w:rsidRPr="002B3998" w14:paraId="6A05D301" w14:textId="77777777" w:rsidTr="006D1D02">
        <w:trPr>
          <w:trHeight w:val="302"/>
        </w:trPr>
        <w:tc>
          <w:tcPr>
            <w:tcW w:w="0" w:type="auto"/>
          </w:tcPr>
          <w:p w14:paraId="693D2A76" w14:textId="6B46060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5</w:t>
            </w:r>
          </w:p>
        </w:tc>
        <w:tc>
          <w:tcPr>
            <w:tcW w:w="0" w:type="auto"/>
          </w:tcPr>
          <w:p w14:paraId="4F336832" w14:textId="5F1F6C6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C5B142" w14:textId="7475010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92DF935" w14:textId="20CD780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03</w:t>
            </w:r>
          </w:p>
        </w:tc>
        <w:tc>
          <w:tcPr>
            <w:tcW w:w="0" w:type="auto"/>
            <w:noWrap/>
            <w:hideMark/>
          </w:tcPr>
          <w:p w14:paraId="53BE43FD" w14:textId="540C024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1</w:t>
            </w:r>
            <w:r w:rsidR="00B128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54323AA" w14:textId="76BFA27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</w:t>
            </w:r>
          </w:p>
        </w:tc>
        <w:tc>
          <w:tcPr>
            <w:tcW w:w="0" w:type="auto"/>
            <w:noWrap/>
            <w:hideMark/>
          </w:tcPr>
          <w:p w14:paraId="3BBC1A08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3A3F869D" w14:textId="49E01E2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8</w:t>
            </w:r>
          </w:p>
        </w:tc>
        <w:tc>
          <w:tcPr>
            <w:tcW w:w="0" w:type="auto"/>
            <w:noWrap/>
            <w:hideMark/>
          </w:tcPr>
          <w:p w14:paraId="321C097B" w14:textId="4AD6EC5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4</w:t>
            </w:r>
          </w:p>
        </w:tc>
        <w:tc>
          <w:tcPr>
            <w:tcW w:w="0" w:type="auto"/>
            <w:noWrap/>
            <w:hideMark/>
          </w:tcPr>
          <w:p w14:paraId="78A4825B" w14:textId="01CD92A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0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A29D29F" w14:textId="332543B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0</w:t>
            </w:r>
            <w:r w:rsidR="00C13B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81F774" w14:textId="2D83FC8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BB3D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FEE0E0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EE6309" w:rsidRPr="002B3998" w14:paraId="4BC251D7" w14:textId="77777777" w:rsidTr="006D1D02">
        <w:trPr>
          <w:trHeight w:val="302"/>
        </w:trPr>
        <w:tc>
          <w:tcPr>
            <w:tcW w:w="0" w:type="auto"/>
          </w:tcPr>
          <w:p w14:paraId="40C301B5" w14:textId="6B88A24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6</w:t>
            </w:r>
          </w:p>
        </w:tc>
        <w:tc>
          <w:tcPr>
            <w:tcW w:w="0" w:type="auto"/>
          </w:tcPr>
          <w:p w14:paraId="5FCF35C1" w14:textId="7C0161C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5</w:t>
            </w:r>
          </w:p>
        </w:tc>
        <w:tc>
          <w:tcPr>
            <w:tcW w:w="0" w:type="auto"/>
            <w:noWrap/>
            <w:hideMark/>
          </w:tcPr>
          <w:p w14:paraId="590CBAAF" w14:textId="379BD63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0</w:t>
            </w:r>
          </w:p>
        </w:tc>
        <w:tc>
          <w:tcPr>
            <w:tcW w:w="0" w:type="auto"/>
            <w:noWrap/>
            <w:hideMark/>
          </w:tcPr>
          <w:p w14:paraId="5862C0D6" w14:textId="35E418F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1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8CB5D8" w14:textId="153F6AF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97</w:t>
            </w:r>
          </w:p>
        </w:tc>
        <w:tc>
          <w:tcPr>
            <w:tcW w:w="0" w:type="auto"/>
            <w:noWrap/>
            <w:hideMark/>
          </w:tcPr>
          <w:p w14:paraId="34291316" w14:textId="52EC6A9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</w:t>
            </w:r>
          </w:p>
        </w:tc>
        <w:tc>
          <w:tcPr>
            <w:tcW w:w="0" w:type="auto"/>
            <w:noWrap/>
            <w:hideMark/>
          </w:tcPr>
          <w:p w14:paraId="26CDF0E3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459EE94A" w14:textId="52124F6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6897E4" w14:textId="162340F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2</w:t>
            </w:r>
          </w:p>
        </w:tc>
        <w:tc>
          <w:tcPr>
            <w:tcW w:w="0" w:type="auto"/>
            <w:noWrap/>
            <w:hideMark/>
          </w:tcPr>
          <w:p w14:paraId="53980821" w14:textId="385E312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3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7CAF09" w14:textId="361C60A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19</w:t>
            </w:r>
          </w:p>
        </w:tc>
        <w:tc>
          <w:tcPr>
            <w:tcW w:w="0" w:type="auto"/>
            <w:noWrap/>
            <w:hideMark/>
          </w:tcPr>
          <w:p w14:paraId="6C53A5F6" w14:textId="6B26F60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 w:rsidR="00BB3D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12C953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</w:tr>
      <w:tr w:rsidR="00EE6309" w:rsidRPr="002B3998" w14:paraId="7B44A49A" w14:textId="77777777" w:rsidTr="006D1D02">
        <w:trPr>
          <w:trHeight w:val="302"/>
        </w:trPr>
        <w:tc>
          <w:tcPr>
            <w:tcW w:w="0" w:type="auto"/>
          </w:tcPr>
          <w:p w14:paraId="0A1E1ECE" w14:textId="41107E7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0" w:type="auto"/>
          </w:tcPr>
          <w:p w14:paraId="43C22C9D" w14:textId="0CC6CF8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3</w:t>
            </w:r>
          </w:p>
        </w:tc>
        <w:tc>
          <w:tcPr>
            <w:tcW w:w="0" w:type="auto"/>
            <w:noWrap/>
            <w:hideMark/>
          </w:tcPr>
          <w:p w14:paraId="09ABD027" w14:textId="7BBB766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F5D1E58" w14:textId="57A0DB8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8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61D5F5" w14:textId="2B04FFC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56</w:t>
            </w:r>
          </w:p>
        </w:tc>
        <w:tc>
          <w:tcPr>
            <w:tcW w:w="0" w:type="auto"/>
            <w:noWrap/>
            <w:hideMark/>
          </w:tcPr>
          <w:p w14:paraId="0E59F67E" w14:textId="1F1A5DC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  <w:r w:rsidR="002343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51F520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5F358CB0" w14:textId="3638102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4632164" w14:textId="6E47290C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2</w:t>
            </w:r>
          </w:p>
        </w:tc>
        <w:tc>
          <w:tcPr>
            <w:tcW w:w="0" w:type="auto"/>
            <w:noWrap/>
            <w:hideMark/>
          </w:tcPr>
          <w:p w14:paraId="0A04D0EC" w14:textId="02B162D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6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CFAE2B" w14:textId="685B82B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21</w:t>
            </w:r>
          </w:p>
        </w:tc>
        <w:tc>
          <w:tcPr>
            <w:tcW w:w="0" w:type="auto"/>
            <w:noWrap/>
            <w:hideMark/>
          </w:tcPr>
          <w:p w14:paraId="3B59AFEB" w14:textId="36B17D0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  <w:r w:rsidR="00BB3D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ABE8D6E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EE6309" w:rsidRPr="002B3998" w14:paraId="592AA76F" w14:textId="77777777" w:rsidTr="006D1D02">
        <w:trPr>
          <w:trHeight w:val="302"/>
        </w:trPr>
        <w:tc>
          <w:tcPr>
            <w:tcW w:w="0" w:type="auto"/>
          </w:tcPr>
          <w:p w14:paraId="64659E07" w14:textId="59E5B8E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0" w:type="auto"/>
          </w:tcPr>
          <w:p w14:paraId="0D486AD1" w14:textId="7C622DB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21922D5" w14:textId="5A330F1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95A0C43" w14:textId="4CD6FC3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E9539BC" w14:textId="489A3B2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0</w:t>
            </w:r>
            <w:r w:rsidR="00B128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D4C181" w14:textId="4D42130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 w:rsidR="002343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105464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6B827B0F" w14:textId="3E36F96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7B7DCAC" w14:textId="272CEAB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  <w:r w:rsidR="00FE65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3996D74" w14:textId="3ADE4DD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3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08D31C" w14:textId="50C25CC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2</w:t>
            </w:r>
            <w:r w:rsidR="00C13B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D979618" w14:textId="518EB31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0B65BDAF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</w:tr>
      <w:tr w:rsidR="00EE6309" w:rsidRPr="002B3998" w14:paraId="51D550B9" w14:textId="77777777" w:rsidTr="006D1D02">
        <w:trPr>
          <w:trHeight w:val="302"/>
        </w:trPr>
        <w:tc>
          <w:tcPr>
            <w:tcW w:w="0" w:type="auto"/>
          </w:tcPr>
          <w:p w14:paraId="1C195DD0" w14:textId="568A955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9</w:t>
            </w:r>
          </w:p>
        </w:tc>
        <w:tc>
          <w:tcPr>
            <w:tcW w:w="0" w:type="auto"/>
          </w:tcPr>
          <w:p w14:paraId="1A80454C" w14:textId="60E7F7E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8EECB6" w14:textId="67BDD536" w:rsidR="00EE6309" w:rsidRPr="002B3998" w:rsidRDefault="00DC4AA2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1F1C00E6" w14:textId="1F70842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6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5B37EC" w14:textId="5E83665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72</w:t>
            </w:r>
          </w:p>
        </w:tc>
        <w:tc>
          <w:tcPr>
            <w:tcW w:w="0" w:type="auto"/>
            <w:noWrap/>
            <w:hideMark/>
          </w:tcPr>
          <w:p w14:paraId="167D0D56" w14:textId="77CACEF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  <w:r w:rsidR="002343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756359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707135A1" w14:textId="6B30DDE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8</w:t>
            </w:r>
          </w:p>
        </w:tc>
        <w:tc>
          <w:tcPr>
            <w:tcW w:w="0" w:type="auto"/>
            <w:noWrap/>
            <w:hideMark/>
          </w:tcPr>
          <w:p w14:paraId="42235BB2" w14:textId="0A56205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FE65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1819F64" w14:textId="4CB53A4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6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4CCB677" w14:textId="127768B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29</w:t>
            </w:r>
          </w:p>
        </w:tc>
        <w:tc>
          <w:tcPr>
            <w:tcW w:w="0" w:type="auto"/>
            <w:noWrap/>
            <w:hideMark/>
          </w:tcPr>
          <w:p w14:paraId="7C80C5B9" w14:textId="2305BDB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</w:t>
            </w:r>
          </w:p>
        </w:tc>
        <w:tc>
          <w:tcPr>
            <w:tcW w:w="0" w:type="auto"/>
            <w:noWrap/>
            <w:hideMark/>
          </w:tcPr>
          <w:p w14:paraId="732E49E2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</w:tr>
      <w:tr w:rsidR="00EE6309" w:rsidRPr="002B3998" w14:paraId="557C4130" w14:textId="77777777" w:rsidTr="006D1D02">
        <w:trPr>
          <w:trHeight w:val="302"/>
        </w:trPr>
        <w:tc>
          <w:tcPr>
            <w:tcW w:w="0" w:type="auto"/>
          </w:tcPr>
          <w:p w14:paraId="0A5A98AF" w14:textId="1FB27ED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</w:tcPr>
          <w:p w14:paraId="32CB844F" w14:textId="0A03B33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5</w:t>
            </w:r>
          </w:p>
        </w:tc>
        <w:tc>
          <w:tcPr>
            <w:tcW w:w="0" w:type="auto"/>
            <w:noWrap/>
            <w:hideMark/>
          </w:tcPr>
          <w:p w14:paraId="69AE661A" w14:textId="347331B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28FD3E0" w14:textId="1429E2C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43</w:t>
            </w:r>
          </w:p>
        </w:tc>
        <w:tc>
          <w:tcPr>
            <w:tcW w:w="0" w:type="auto"/>
            <w:noWrap/>
            <w:hideMark/>
          </w:tcPr>
          <w:p w14:paraId="42C02FD0" w14:textId="27CCF0B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6</w:t>
            </w:r>
            <w:r w:rsidR="00B128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F70691" w14:textId="192620B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5CC3D7DE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603D4EC4" w14:textId="2BDD2DA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0</w:t>
            </w:r>
          </w:p>
        </w:tc>
        <w:tc>
          <w:tcPr>
            <w:tcW w:w="0" w:type="auto"/>
            <w:noWrap/>
            <w:hideMark/>
          </w:tcPr>
          <w:p w14:paraId="2B039D5B" w14:textId="16B4D2D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FE65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4B871F7" w14:textId="3BB1BC2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5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2F8FCA0" w14:textId="38B87C8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25</w:t>
            </w:r>
          </w:p>
        </w:tc>
        <w:tc>
          <w:tcPr>
            <w:tcW w:w="0" w:type="auto"/>
            <w:noWrap/>
            <w:hideMark/>
          </w:tcPr>
          <w:p w14:paraId="5500758B" w14:textId="3333001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</w:t>
            </w:r>
          </w:p>
        </w:tc>
        <w:tc>
          <w:tcPr>
            <w:tcW w:w="0" w:type="auto"/>
            <w:noWrap/>
            <w:hideMark/>
          </w:tcPr>
          <w:p w14:paraId="0DAA333C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EE6309" w:rsidRPr="002B3998" w14:paraId="56CF77D0" w14:textId="77777777" w:rsidTr="006D1D02">
        <w:trPr>
          <w:trHeight w:val="302"/>
        </w:trPr>
        <w:tc>
          <w:tcPr>
            <w:tcW w:w="0" w:type="auto"/>
          </w:tcPr>
          <w:p w14:paraId="58179F4E" w14:textId="5EE9986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</w:tcPr>
          <w:p w14:paraId="675661D5" w14:textId="6D3C15E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DDA2D3" w14:textId="6893632C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3FBC4D19" w14:textId="5953003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36</w:t>
            </w:r>
          </w:p>
        </w:tc>
        <w:tc>
          <w:tcPr>
            <w:tcW w:w="0" w:type="auto"/>
            <w:noWrap/>
            <w:hideMark/>
          </w:tcPr>
          <w:p w14:paraId="35E686C2" w14:textId="59C8D2A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39</w:t>
            </w:r>
          </w:p>
        </w:tc>
        <w:tc>
          <w:tcPr>
            <w:tcW w:w="0" w:type="auto"/>
            <w:noWrap/>
            <w:hideMark/>
          </w:tcPr>
          <w:p w14:paraId="67CC8FAC" w14:textId="135D69A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DB0B977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6FC7C6FF" w14:textId="3D03E41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2A0A63" w14:textId="678E225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8</w:t>
            </w:r>
          </w:p>
        </w:tc>
        <w:tc>
          <w:tcPr>
            <w:tcW w:w="0" w:type="auto"/>
            <w:noWrap/>
            <w:hideMark/>
          </w:tcPr>
          <w:p w14:paraId="0DDD6B95" w14:textId="2AF9BE4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4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74F106" w14:textId="1C48C6C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 w:rsidR="00C13B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B4F2801" w14:textId="0CBE0ED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BB3D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6BE8A62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</w:tr>
      <w:tr w:rsidR="00EE6309" w:rsidRPr="002B3998" w14:paraId="58823BD7" w14:textId="77777777" w:rsidTr="006D1D02">
        <w:trPr>
          <w:trHeight w:val="302"/>
        </w:trPr>
        <w:tc>
          <w:tcPr>
            <w:tcW w:w="0" w:type="auto"/>
          </w:tcPr>
          <w:p w14:paraId="2FE102AE" w14:textId="71422D9C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</w:tcPr>
          <w:p w14:paraId="0A2FB1FB" w14:textId="396730C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8</w:t>
            </w:r>
          </w:p>
        </w:tc>
        <w:tc>
          <w:tcPr>
            <w:tcW w:w="0" w:type="auto"/>
            <w:noWrap/>
            <w:hideMark/>
          </w:tcPr>
          <w:p w14:paraId="234096EF" w14:textId="1960A0E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FEB0119" w14:textId="49B6912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5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59617B6" w14:textId="0C8D5DA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89</w:t>
            </w:r>
          </w:p>
        </w:tc>
        <w:tc>
          <w:tcPr>
            <w:tcW w:w="0" w:type="auto"/>
            <w:noWrap/>
            <w:hideMark/>
          </w:tcPr>
          <w:p w14:paraId="1A18963C" w14:textId="6A3CBCC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482BAD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37C0684F" w14:textId="235A8FBC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8</w:t>
            </w:r>
          </w:p>
        </w:tc>
        <w:tc>
          <w:tcPr>
            <w:tcW w:w="0" w:type="auto"/>
            <w:noWrap/>
            <w:hideMark/>
          </w:tcPr>
          <w:p w14:paraId="6B6E7E15" w14:textId="310FC59F" w:rsidR="00EE6309" w:rsidRPr="002B3998" w:rsidRDefault="00145700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08E7CE3D" w14:textId="4C65921C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99</w:t>
            </w:r>
          </w:p>
        </w:tc>
        <w:tc>
          <w:tcPr>
            <w:tcW w:w="0" w:type="auto"/>
            <w:noWrap/>
            <w:hideMark/>
          </w:tcPr>
          <w:p w14:paraId="3FDFAF23" w14:textId="0673B63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64</w:t>
            </w:r>
          </w:p>
        </w:tc>
        <w:tc>
          <w:tcPr>
            <w:tcW w:w="0" w:type="auto"/>
            <w:noWrap/>
            <w:hideMark/>
          </w:tcPr>
          <w:p w14:paraId="034E954E" w14:textId="0722912C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  <w:r w:rsidR="00BB3D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8C27EAA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</w:tr>
      <w:tr w:rsidR="00EE6309" w:rsidRPr="002B3998" w14:paraId="68FFD9C4" w14:textId="77777777" w:rsidTr="006D1D02">
        <w:trPr>
          <w:trHeight w:val="302"/>
        </w:trPr>
        <w:tc>
          <w:tcPr>
            <w:tcW w:w="0" w:type="auto"/>
          </w:tcPr>
          <w:p w14:paraId="45EBAA19" w14:textId="38FBD65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</w:tcPr>
          <w:p w14:paraId="42FAD160" w14:textId="2237240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2FFB34" w14:textId="426F12A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C4D695" w14:textId="30AF031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68B9B1" w14:textId="65F12F1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9</w:t>
            </w:r>
            <w:r w:rsidR="00B128B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A8918B" w14:textId="5001D82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E45DF6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23F55F64" w14:textId="33DEF5A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593B93" w14:textId="1DCFD6C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8</w:t>
            </w:r>
          </w:p>
        </w:tc>
        <w:tc>
          <w:tcPr>
            <w:tcW w:w="0" w:type="auto"/>
            <w:noWrap/>
            <w:hideMark/>
          </w:tcPr>
          <w:p w14:paraId="554F2B60" w14:textId="1A7DB50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6</w:t>
            </w:r>
          </w:p>
        </w:tc>
        <w:tc>
          <w:tcPr>
            <w:tcW w:w="0" w:type="auto"/>
            <w:noWrap/>
            <w:hideMark/>
          </w:tcPr>
          <w:p w14:paraId="593FEBD3" w14:textId="33DE4C0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9</w:t>
            </w:r>
            <w:r w:rsidR="00C13B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46D15A" w14:textId="7761F9C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 w:rsidR="00BB3DF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DA190D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EE6309" w:rsidRPr="002B3998" w14:paraId="2F1ABF98" w14:textId="77777777" w:rsidTr="006D1D02">
        <w:trPr>
          <w:trHeight w:val="302"/>
        </w:trPr>
        <w:tc>
          <w:tcPr>
            <w:tcW w:w="0" w:type="auto"/>
          </w:tcPr>
          <w:p w14:paraId="6B3FF6C7" w14:textId="75C6A9B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</w:tcPr>
          <w:p w14:paraId="7A28EBE0" w14:textId="4D5FF53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18F24E" w14:textId="6D03FEA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E148E54" w14:textId="231BCB7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90</w:t>
            </w:r>
          </w:p>
        </w:tc>
        <w:tc>
          <w:tcPr>
            <w:tcW w:w="0" w:type="auto"/>
            <w:noWrap/>
            <w:hideMark/>
          </w:tcPr>
          <w:p w14:paraId="15A4E6E3" w14:textId="439E171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52</w:t>
            </w:r>
          </w:p>
        </w:tc>
        <w:tc>
          <w:tcPr>
            <w:tcW w:w="0" w:type="auto"/>
            <w:noWrap/>
            <w:hideMark/>
          </w:tcPr>
          <w:p w14:paraId="723A590B" w14:textId="78E3450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376FF3F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472ADE4A" w14:textId="6972211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9EA4E2" w14:textId="33B7054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  <w:r w:rsidR="001457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B285070" w14:textId="25DB515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63</w:t>
            </w:r>
          </w:p>
        </w:tc>
        <w:tc>
          <w:tcPr>
            <w:tcW w:w="0" w:type="auto"/>
            <w:noWrap/>
            <w:hideMark/>
          </w:tcPr>
          <w:p w14:paraId="44A2A677" w14:textId="7F57AA8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84</w:t>
            </w:r>
          </w:p>
        </w:tc>
        <w:tc>
          <w:tcPr>
            <w:tcW w:w="0" w:type="auto"/>
            <w:noWrap/>
            <w:hideMark/>
          </w:tcPr>
          <w:p w14:paraId="2ED8EB8A" w14:textId="0BB9D7D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52D0CB79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EE6309" w:rsidRPr="002B3998" w14:paraId="54E59EE0" w14:textId="77777777" w:rsidTr="006D1D02">
        <w:trPr>
          <w:trHeight w:val="302"/>
        </w:trPr>
        <w:tc>
          <w:tcPr>
            <w:tcW w:w="0" w:type="auto"/>
          </w:tcPr>
          <w:p w14:paraId="26E566A5" w14:textId="1EAD099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0" w:type="auto"/>
          </w:tcPr>
          <w:p w14:paraId="27B0C7CB" w14:textId="3F921D0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9884C0C" w14:textId="739863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8</w:t>
            </w:r>
          </w:p>
        </w:tc>
        <w:tc>
          <w:tcPr>
            <w:tcW w:w="0" w:type="auto"/>
            <w:noWrap/>
            <w:hideMark/>
          </w:tcPr>
          <w:p w14:paraId="7CDA4E8F" w14:textId="664001A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7</w:t>
            </w:r>
            <w:r w:rsidR="00B976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04BADC" w14:textId="57A4883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08</w:t>
            </w:r>
          </w:p>
        </w:tc>
        <w:tc>
          <w:tcPr>
            <w:tcW w:w="0" w:type="auto"/>
            <w:noWrap/>
            <w:hideMark/>
          </w:tcPr>
          <w:p w14:paraId="76816DF3" w14:textId="1A3CC8B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63EFEC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AF81943" w14:textId="7BBBF71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EDE1BA" w14:textId="7CA6DFF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5</w:t>
            </w:r>
          </w:p>
        </w:tc>
        <w:tc>
          <w:tcPr>
            <w:tcW w:w="0" w:type="auto"/>
            <w:noWrap/>
            <w:hideMark/>
          </w:tcPr>
          <w:p w14:paraId="72F973DC" w14:textId="44059CC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0</w:t>
            </w:r>
            <w:r w:rsidR="00064B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DEB036" w14:textId="73F2BCE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57</w:t>
            </w:r>
          </w:p>
        </w:tc>
        <w:tc>
          <w:tcPr>
            <w:tcW w:w="0" w:type="auto"/>
            <w:noWrap/>
            <w:hideMark/>
          </w:tcPr>
          <w:p w14:paraId="081AFA09" w14:textId="6C91A18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 w:rsidR="009961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F6ECC3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EE6309" w:rsidRPr="002B3998" w14:paraId="29568FE7" w14:textId="77777777" w:rsidTr="006D1D02">
        <w:trPr>
          <w:trHeight w:val="302"/>
        </w:trPr>
        <w:tc>
          <w:tcPr>
            <w:tcW w:w="0" w:type="auto"/>
          </w:tcPr>
          <w:p w14:paraId="50F60684" w14:textId="45E495A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0" w:type="auto"/>
          </w:tcPr>
          <w:p w14:paraId="426EABDB" w14:textId="4A105CE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8</w:t>
            </w:r>
          </w:p>
        </w:tc>
        <w:tc>
          <w:tcPr>
            <w:tcW w:w="0" w:type="auto"/>
            <w:noWrap/>
            <w:hideMark/>
          </w:tcPr>
          <w:p w14:paraId="6E30633F" w14:textId="53EB72A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5</w:t>
            </w:r>
          </w:p>
        </w:tc>
        <w:tc>
          <w:tcPr>
            <w:tcW w:w="0" w:type="auto"/>
            <w:noWrap/>
            <w:hideMark/>
          </w:tcPr>
          <w:p w14:paraId="515C53A2" w14:textId="697D72E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12</w:t>
            </w:r>
          </w:p>
        </w:tc>
        <w:tc>
          <w:tcPr>
            <w:tcW w:w="0" w:type="auto"/>
            <w:noWrap/>
            <w:hideMark/>
          </w:tcPr>
          <w:p w14:paraId="5E014F7B" w14:textId="042FF51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128</w:t>
            </w:r>
          </w:p>
        </w:tc>
        <w:tc>
          <w:tcPr>
            <w:tcW w:w="0" w:type="auto"/>
            <w:noWrap/>
            <w:hideMark/>
          </w:tcPr>
          <w:p w14:paraId="73531585" w14:textId="3E6FF64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56D8879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66197F38" w14:textId="6348880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B326B72" w14:textId="7A0F908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7</w:t>
            </w:r>
          </w:p>
        </w:tc>
        <w:tc>
          <w:tcPr>
            <w:tcW w:w="0" w:type="auto"/>
            <w:noWrap/>
            <w:hideMark/>
          </w:tcPr>
          <w:p w14:paraId="5850E807" w14:textId="3FE9EEE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76</w:t>
            </w:r>
          </w:p>
        </w:tc>
        <w:tc>
          <w:tcPr>
            <w:tcW w:w="0" w:type="auto"/>
            <w:noWrap/>
            <w:hideMark/>
          </w:tcPr>
          <w:p w14:paraId="32E238E0" w14:textId="6C9EE6D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075</w:t>
            </w:r>
          </w:p>
        </w:tc>
        <w:tc>
          <w:tcPr>
            <w:tcW w:w="0" w:type="auto"/>
            <w:noWrap/>
            <w:hideMark/>
          </w:tcPr>
          <w:p w14:paraId="2BACA52B" w14:textId="105455F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19493A84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EE6309" w:rsidRPr="002B3998" w14:paraId="667A3EA5" w14:textId="77777777" w:rsidTr="006D1D02">
        <w:trPr>
          <w:trHeight w:val="302"/>
        </w:trPr>
        <w:tc>
          <w:tcPr>
            <w:tcW w:w="0" w:type="auto"/>
          </w:tcPr>
          <w:p w14:paraId="57BB8F1E" w14:textId="5288BA1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</w:tcPr>
          <w:p w14:paraId="6992D1DC" w14:textId="335DC94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3</w:t>
            </w:r>
          </w:p>
        </w:tc>
        <w:tc>
          <w:tcPr>
            <w:tcW w:w="0" w:type="auto"/>
            <w:noWrap/>
            <w:hideMark/>
          </w:tcPr>
          <w:p w14:paraId="135974A3" w14:textId="5C14A1B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5</w:t>
            </w:r>
          </w:p>
        </w:tc>
        <w:tc>
          <w:tcPr>
            <w:tcW w:w="0" w:type="auto"/>
            <w:noWrap/>
            <w:hideMark/>
          </w:tcPr>
          <w:p w14:paraId="69DC4596" w14:textId="1E924741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41</w:t>
            </w:r>
          </w:p>
        </w:tc>
        <w:tc>
          <w:tcPr>
            <w:tcW w:w="0" w:type="auto"/>
            <w:noWrap/>
            <w:hideMark/>
          </w:tcPr>
          <w:p w14:paraId="42668A6C" w14:textId="41C29AD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16</w:t>
            </w:r>
          </w:p>
        </w:tc>
        <w:tc>
          <w:tcPr>
            <w:tcW w:w="0" w:type="auto"/>
            <w:noWrap/>
            <w:hideMark/>
          </w:tcPr>
          <w:p w14:paraId="72D91F88" w14:textId="05BD339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9B9D7E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2F5B2A2" w14:textId="3A35320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0" w:type="auto"/>
            <w:noWrap/>
            <w:hideMark/>
          </w:tcPr>
          <w:p w14:paraId="26D2ABBF" w14:textId="0FF46DC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6</w:t>
            </w:r>
          </w:p>
        </w:tc>
        <w:tc>
          <w:tcPr>
            <w:tcW w:w="0" w:type="auto"/>
            <w:noWrap/>
            <w:hideMark/>
          </w:tcPr>
          <w:p w14:paraId="7B138F62" w14:textId="28D02BE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  <w:r w:rsidR="00C13B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870A102" w14:textId="39F71AB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48</w:t>
            </w:r>
          </w:p>
        </w:tc>
        <w:tc>
          <w:tcPr>
            <w:tcW w:w="0" w:type="auto"/>
            <w:noWrap/>
            <w:hideMark/>
          </w:tcPr>
          <w:p w14:paraId="53DD8DB0" w14:textId="3361C16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 w:rsidR="009961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91691C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EE6309" w:rsidRPr="002B3998" w14:paraId="0CC2E9C1" w14:textId="77777777" w:rsidTr="006D1D02">
        <w:trPr>
          <w:trHeight w:val="302"/>
        </w:trPr>
        <w:tc>
          <w:tcPr>
            <w:tcW w:w="0" w:type="auto"/>
          </w:tcPr>
          <w:p w14:paraId="27CA625E" w14:textId="02166CB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0" w:type="auto"/>
          </w:tcPr>
          <w:p w14:paraId="5DCE69C7" w14:textId="34BD650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8436734" w14:textId="5CF2EEC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1CDAF775" w14:textId="345A0E6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75</w:t>
            </w:r>
          </w:p>
        </w:tc>
        <w:tc>
          <w:tcPr>
            <w:tcW w:w="0" w:type="auto"/>
            <w:noWrap/>
            <w:hideMark/>
          </w:tcPr>
          <w:p w14:paraId="1753F483" w14:textId="7F3A1A5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5</w:t>
            </w:r>
            <w:r w:rsidR="00A4368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D7F120" w14:textId="0278C86C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94A208F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BCFCFD0" w14:textId="3782196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3</w:t>
            </w:r>
          </w:p>
        </w:tc>
        <w:tc>
          <w:tcPr>
            <w:tcW w:w="0" w:type="auto"/>
            <w:noWrap/>
            <w:hideMark/>
          </w:tcPr>
          <w:p w14:paraId="7E642B6F" w14:textId="56578E5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  <w:r w:rsidR="001457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3E34F76" w14:textId="7FAA7D9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  <w:r w:rsidR="00C13B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26C51BD" w14:textId="5C92800C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8</w:t>
            </w:r>
          </w:p>
        </w:tc>
        <w:tc>
          <w:tcPr>
            <w:tcW w:w="0" w:type="auto"/>
            <w:noWrap/>
            <w:hideMark/>
          </w:tcPr>
          <w:p w14:paraId="30887A68" w14:textId="22033F4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9961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CCAAD7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EE6309" w:rsidRPr="002B3998" w14:paraId="12B51C99" w14:textId="77777777" w:rsidTr="006D1D02">
        <w:trPr>
          <w:trHeight w:val="302"/>
        </w:trPr>
        <w:tc>
          <w:tcPr>
            <w:tcW w:w="0" w:type="auto"/>
          </w:tcPr>
          <w:p w14:paraId="3BEB964C" w14:textId="0CEA0AF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0" w:type="auto"/>
          </w:tcPr>
          <w:p w14:paraId="7E98399C" w14:textId="5BE3C902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  <w:r w:rsidR="00FE2C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6E4BDCE" w14:textId="7E3D08E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  <w:r w:rsidR="00DC4AA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526E1C" w14:textId="2E8D0DF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50</w:t>
            </w:r>
          </w:p>
        </w:tc>
        <w:tc>
          <w:tcPr>
            <w:tcW w:w="0" w:type="auto"/>
            <w:noWrap/>
            <w:hideMark/>
          </w:tcPr>
          <w:p w14:paraId="2557260E" w14:textId="2636B61E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84</w:t>
            </w:r>
          </w:p>
        </w:tc>
        <w:tc>
          <w:tcPr>
            <w:tcW w:w="0" w:type="auto"/>
            <w:noWrap/>
            <w:hideMark/>
          </w:tcPr>
          <w:p w14:paraId="1B5BA08F" w14:textId="41693596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2B4DA4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094E4F31" w14:textId="2E305B7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C40D0A3" w14:textId="4164CEF0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6</w:t>
            </w:r>
          </w:p>
        </w:tc>
        <w:tc>
          <w:tcPr>
            <w:tcW w:w="0" w:type="auto"/>
            <w:noWrap/>
            <w:hideMark/>
          </w:tcPr>
          <w:p w14:paraId="7D90BBC7" w14:textId="19F2C9E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75</w:t>
            </w:r>
          </w:p>
        </w:tc>
        <w:tc>
          <w:tcPr>
            <w:tcW w:w="0" w:type="auto"/>
            <w:noWrap/>
            <w:hideMark/>
          </w:tcPr>
          <w:p w14:paraId="3480B4D5" w14:textId="16533A2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196</w:t>
            </w:r>
          </w:p>
        </w:tc>
        <w:tc>
          <w:tcPr>
            <w:tcW w:w="0" w:type="auto"/>
            <w:noWrap/>
            <w:hideMark/>
          </w:tcPr>
          <w:p w14:paraId="48A62CD0" w14:textId="2B8694F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1</w:t>
            </w:r>
          </w:p>
        </w:tc>
        <w:tc>
          <w:tcPr>
            <w:tcW w:w="0" w:type="auto"/>
            <w:noWrap/>
            <w:hideMark/>
          </w:tcPr>
          <w:p w14:paraId="2A1214CF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</w:tr>
      <w:tr w:rsidR="00EE6309" w:rsidRPr="002B3998" w14:paraId="0DE32320" w14:textId="77777777" w:rsidTr="006D1D02">
        <w:trPr>
          <w:trHeight w:val="302"/>
        </w:trPr>
        <w:tc>
          <w:tcPr>
            <w:tcW w:w="0" w:type="auto"/>
          </w:tcPr>
          <w:p w14:paraId="70682F13" w14:textId="69AA5D2B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0" w:type="auto"/>
          </w:tcPr>
          <w:p w14:paraId="20B312AD" w14:textId="684FC24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5</w:t>
            </w:r>
          </w:p>
        </w:tc>
        <w:tc>
          <w:tcPr>
            <w:tcW w:w="0" w:type="auto"/>
            <w:noWrap/>
            <w:hideMark/>
          </w:tcPr>
          <w:p w14:paraId="0BB9DF22" w14:textId="69171443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9</w:t>
            </w:r>
          </w:p>
        </w:tc>
        <w:tc>
          <w:tcPr>
            <w:tcW w:w="0" w:type="auto"/>
            <w:noWrap/>
            <w:hideMark/>
          </w:tcPr>
          <w:p w14:paraId="74B1C95B" w14:textId="0CD42755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12</w:t>
            </w:r>
          </w:p>
        </w:tc>
        <w:tc>
          <w:tcPr>
            <w:tcW w:w="0" w:type="auto"/>
            <w:noWrap/>
            <w:hideMark/>
          </w:tcPr>
          <w:p w14:paraId="63869620" w14:textId="65FDEF4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012</w:t>
            </w:r>
          </w:p>
        </w:tc>
        <w:tc>
          <w:tcPr>
            <w:tcW w:w="0" w:type="auto"/>
            <w:noWrap/>
            <w:hideMark/>
          </w:tcPr>
          <w:p w14:paraId="3D3A4362" w14:textId="4A65A929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F37E6CE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E9E75BB" w14:textId="2F0802B8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  <w:r w:rsidR="009867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175B61" w14:textId="04DBBA4D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  <w:r w:rsidR="001457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B1966E9" w14:textId="3FC4933A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42</w:t>
            </w:r>
          </w:p>
        </w:tc>
        <w:tc>
          <w:tcPr>
            <w:tcW w:w="0" w:type="auto"/>
            <w:noWrap/>
            <w:hideMark/>
          </w:tcPr>
          <w:p w14:paraId="788DEE34" w14:textId="46A41CAF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63</w:t>
            </w:r>
          </w:p>
        </w:tc>
        <w:tc>
          <w:tcPr>
            <w:tcW w:w="0" w:type="auto"/>
            <w:noWrap/>
            <w:hideMark/>
          </w:tcPr>
          <w:p w14:paraId="77F840DD" w14:textId="1BD13894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09DD67C8" w14:textId="77777777" w:rsidR="00EE6309" w:rsidRPr="002B3998" w:rsidRDefault="00EE6309" w:rsidP="00EE63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B39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</w:tbl>
    <w:p w14:paraId="71AA05B9" w14:textId="3F343E12" w:rsidR="00502B6B" w:rsidRPr="002B3998" w:rsidRDefault="00502B6B" w:rsidP="00F44602">
      <w:pPr>
        <w:tabs>
          <w:tab w:val="left" w:pos="9680"/>
        </w:tabs>
        <w:rPr>
          <w:rFonts w:ascii="Times New Roman" w:hAnsi="Times New Roman" w:cs="Times New Roman"/>
          <w:sz w:val="22"/>
          <w:szCs w:val="22"/>
        </w:rPr>
      </w:pPr>
    </w:p>
    <w:sectPr w:rsidR="00502B6B" w:rsidRPr="002B3998" w:rsidSect="001324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FBC20" w14:textId="77777777" w:rsidR="000C0F8E" w:rsidRDefault="000C0F8E" w:rsidP="006573C0">
      <w:pPr>
        <w:spacing w:after="0" w:line="240" w:lineRule="auto"/>
      </w:pPr>
      <w:r>
        <w:separator/>
      </w:r>
    </w:p>
  </w:endnote>
  <w:endnote w:type="continuationSeparator" w:id="0">
    <w:p w14:paraId="04BAF8EF" w14:textId="77777777" w:rsidR="000C0F8E" w:rsidRDefault="000C0F8E" w:rsidP="006573C0">
      <w:pPr>
        <w:spacing w:after="0" w:line="240" w:lineRule="auto"/>
      </w:pPr>
      <w:r>
        <w:continuationSeparator/>
      </w:r>
    </w:p>
  </w:endnote>
  <w:endnote w:type="continuationNotice" w:id="1">
    <w:p w14:paraId="77408720" w14:textId="77777777" w:rsidR="000C0F8E" w:rsidRDefault="000C0F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BD94E" w14:textId="77777777" w:rsidR="000C0F8E" w:rsidRDefault="000C0F8E" w:rsidP="006573C0">
      <w:pPr>
        <w:spacing w:after="0" w:line="240" w:lineRule="auto"/>
      </w:pPr>
      <w:r>
        <w:separator/>
      </w:r>
    </w:p>
  </w:footnote>
  <w:footnote w:type="continuationSeparator" w:id="0">
    <w:p w14:paraId="277B1603" w14:textId="77777777" w:rsidR="000C0F8E" w:rsidRDefault="000C0F8E" w:rsidP="006573C0">
      <w:pPr>
        <w:spacing w:after="0" w:line="240" w:lineRule="auto"/>
      </w:pPr>
      <w:r>
        <w:continuationSeparator/>
      </w:r>
    </w:p>
  </w:footnote>
  <w:footnote w:type="continuationNotice" w:id="1">
    <w:p w14:paraId="2F12F673" w14:textId="77777777" w:rsidR="000C0F8E" w:rsidRDefault="000C0F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CB"/>
    <w:rsid w:val="00064BBE"/>
    <w:rsid w:val="000C0F8E"/>
    <w:rsid w:val="000C246C"/>
    <w:rsid w:val="000D10FC"/>
    <w:rsid w:val="00100434"/>
    <w:rsid w:val="001324D7"/>
    <w:rsid w:val="00145700"/>
    <w:rsid w:val="0018500B"/>
    <w:rsid w:val="001C091D"/>
    <w:rsid w:val="001D1587"/>
    <w:rsid w:val="001E6C7C"/>
    <w:rsid w:val="001F1F22"/>
    <w:rsid w:val="002217ED"/>
    <w:rsid w:val="002343B1"/>
    <w:rsid w:val="002A36A8"/>
    <w:rsid w:val="002A6644"/>
    <w:rsid w:val="002B3998"/>
    <w:rsid w:val="00346068"/>
    <w:rsid w:val="003758E1"/>
    <w:rsid w:val="00403EAB"/>
    <w:rsid w:val="00410A4F"/>
    <w:rsid w:val="00435B26"/>
    <w:rsid w:val="0044686C"/>
    <w:rsid w:val="00456A95"/>
    <w:rsid w:val="00463580"/>
    <w:rsid w:val="004E5E3C"/>
    <w:rsid w:val="00502B6B"/>
    <w:rsid w:val="00563E85"/>
    <w:rsid w:val="00582C78"/>
    <w:rsid w:val="005A5DC4"/>
    <w:rsid w:val="00645D13"/>
    <w:rsid w:val="006573C0"/>
    <w:rsid w:val="006577CB"/>
    <w:rsid w:val="006A4B8D"/>
    <w:rsid w:val="006B4340"/>
    <w:rsid w:val="006C17B6"/>
    <w:rsid w:val="006D1D02"/>
    <w:rsid w:val="006E763F"/>
    <w:rsid w:val="007116DA"/>
    <w:rsid w:val="00784463"/>
    <w:rsid w:val="007B7965"/>
    <w:rsid w:val="00845E8C"/>
    <w:rsid w:val="00846B15"/>
    <w:rsid w:val="008661CB"/>
    <w:rsid w:val="008808CA"/>
    <w:rsid w:val="008D7B2A"/>
    <w:rsid w:val="00910B00"/>
    <w:rsid w:val="00915686"/>
    <w:rsid w:val="00960A91"/>
    <w:rsid w:val="00986724"/>
    <w:rsid w:val="00996114"/>
    <w:rsid w:val="009C5BCF"/>
    <w:rsid w:val="009D3B72"/>
    <w:rsid w:val="009F4F48"/>
    <w:rsid w:val="00A21E84"/>
    <w:rsid w:val="00A4368A"/>
    <w:rsid w:val="00AC30D4"/>
    <w:rsid w:val="00AC33B3"/>
    <w:rsid w:val="00B128B0"/>
    <w:rsid w:val="00B30E0B"/>
    <w:rsid w:val="00B9761E"/>
    <w:rsid w:val="00BA2BC3"/>
    <w:rsid w:val="00BA7A97"/>
    <w:rsid w:val="00BB3DFA"/>
    <w:rsid w:val="00C13BD8"/>
    <w:rsid w:val="00C3355C"/>
    <w:rsid w:val="00C66256"/>
    <w:rsid w:val="00C754C0"/>
    <w:rsid w:val="00CC6BF2"/>
    <w:rsid w:val="00CD0280"/>
    <w:rsid w:val="00D0495B"/>
    <w:rsid w:val="00D20B76"/>
    <w:rsid w:val="00D9593E"/>
    <w:rsid w:val="00DC4AA2"/>
    <w:rsid w:val="00DE09CB"/>
    <w:rsid w:val="00DF79B5"/>
    <w:rsid w:val="00E036A5"/>
    <w:rsid w:val="00E108D6"/>
    <w:rsid w:val="00EA0BE3"/>
    <w:rsid w:val="00EA6738"/>
    <w:rsid w:val="00EB21C9"/>
    <w:rsid w:val="00EE6309"/>
    <w:rsid w:val="00F2080F"/>
    <w:rsid w:val="00F44602"/>
    <w:rsid w:val="00F55923"/>
    <w:rsid w:val="00F573A9"/>
    <w:rsid w:val="00FC23A2"/>
    <w:rsid w:val="00FE2CF0"/>
    <w:rsid w:val="00FE65C6"/>
    <w:rsid w:val="00FF5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5A5B8"/>
  <w15:chartTrackingRefBased/>
  <w15:docId w15:val="{CA4A0867-8A88-46E5-9A5E-95696C96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9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9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9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9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9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9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9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9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9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9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9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9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9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9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9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9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9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9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9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9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9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9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7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3C0"/>
  </w:style>
  <w:style w:type="paragraph" w:styleId="Footer">
    <w:name w:val="footer"/>
    <w:basedOn w:val="Normal"/>
    <w:link w:val="FooterChar"/>
    <w:uiPriority w:val="99"/>
    <w:unhideWhenUsed/>
    <w:rsid w:val="00657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3C0"/>
  </w:style>
  <w:style w:type="character" w:styleId="CommentReference">
    <w:name w:val="annotation reference"/>
    <w:basedOn w:val="DefaultParagraphFont"/>
    <w:uiPriority w:val="99"/>
    <w:semiHidden/>
    <w:unhideWhenUsed/>
    <w:rsid w:val="00F55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92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5592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26</Words>
  <Characters>1226</Characters>
  <Application>Microsoft Office Word</Application>
  <DocSecurity>0</DocSecurity>
  <Lines>300</Lines>
  <Paragraphs>274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gan,Dylan</dc:creator>
  <cp:keywords/>
  <dc:description/>
  <cp:lastModifiedBy>Mulligan,Dylan</cp:lastModifiedBy>
  <cp:revision>73</cp:revision>
  <dcterms:created xsi:type="dcterms:W3CDTF">2025-08-14T18:16:00Z</dcterms:created>
  <dcterms:modified xsi:type="dcterms:W3CDTF">2025-12-12T16:18:00Z</dcterms:modified>
</cp:coreProperties>
</file>